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956" w:type="pct"/>
        <w:jc w:val="center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653"/>
        <w:gridCol w:w="904"/>
        <w:gridCol w:w="764"/>
        <w:gridCol w:w="677"/>
        <w:gridCol w:w="811"/>
        <w:gridCol w:w="510"/>
        <w:gridCol w:w="664"/>
        <w:gridCol w:w="630"/>
        <w:gridCol w:w="811"/>
        <w:gridCol w:w="630"/>
        <w:gridCol w:w="630"/>
        <w:gridCol w:w="539"/>
        <w:gridCol w:w="811"/>
        <w:gridCol w:w="531"/>
        <w:gridCol w:w="552"/>
        <w:gridCol w:w="719"/>
        <w:gridCol w:w="630"/>
        <w:gridCol w:w="837"/>
        <w:gridCol w:w="771"/>
      </w:tblGrid>
      <w:tr w:rsidR="00FB2746" w:rsidRPr="00FB2746" w14:paraId="24E46782" w14:textId="77777777" w:rsidTr="00267376">
        <w:trPr>
          <w:cantSplit/>
          <w:trHeight w:val="288"/>
          <w:jc w:val="center"/>
        </w:trPr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22005" w14:textId="77777777" w:rsidR="00FB2746" w:rsidRDefault="0026737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3994D1E" wp14:editId="1B303E2F">
                      <wp:simplePos x="0" y="0"/>
                      <wp:positionH relativeFrom="column">
                        <wp:posOffset>-165100</wp:posOffset>
                      </wp:positionH>
                      <wp:positionV relativeFrom="paragraph">
                        <wp:posOffset>-349885</wp:posOffset>
                      </wp:positionV>
                      <wp:extent cx="4800600" cy="800100"/>
                      <wp:effectExtent l="0" t="0" r="0" b="1270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800600" cy="800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4CE5317" w14:textId="70108545" w:rsidR="00267376" w:rsidRDefault="00132A5F">
                                  <w:r>
                                    <w:rPr>
                                      <w:b/>
                                    </w:rPr>
                                    <w:t>S2</w:t>
                                  </w:r>
                                  <w:bookmarkStart w:id="0" w:name="_GoBack"/>
                                  <w:bookmarkEnd w:id="0"/>
                                  <w:r w:rsidR="004C6FE1">
                                    <w:rPr>
                                      <w:b/>
                                    </w:rPr>
                                    <w:t xml:space="preserve"> Table</w:t>
                                  </w:r>
                                  <w:r w:rsidR="00267376">
                                    <w:rPr>
                                      <w:b/>
                                    </w:rPr>
                                    <w:t xml:space="preserve">. </w:t>
                                  </w:r>
                                  <w:r w:rsidR="00B0391B">
                                    <w:rPr>
                                      <w:b/>
                                    </w:rPr>
                                    <w:t>Estimates of Hardy-Weinberg Equilibriu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12.95pt;margin-top:-27.5pt;width:378pt;height:6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" filled="f" stroked="f">
                      <v:textbox>
                        <w:txbxContent>
                          <w:p w14:paraId="24CE5317" w14:textId="70108545" w:rsidR="00267376" w:rsidRDefault="00132A5F">
                            <w:r>
                              <w:rPr>
                                <w:b/>
                              </w:rPr>
                              <w:t>S2</w:t>
                            </w:r>
                            <w:bookmarkStart w:id="1" w:name="_GoBack"/>
                            <w:bookmarkEnd w:id="1"/>
                            <w:r w:rsidR="004C6FE1">
                              <w:rPr>
                                <w:b/>
                              </w:rPr>
                              <w:t xml:space="preserve"> Table</w:t>
                            </w:r>
                            <w:r w:rsidR="00267376">
                              <w:rPr>
                                <w:b/>
                              </w:rPr>
                              <w:t xml:space="preserve">. </w:t>
                            </w:r>
                            <w:r w:rsidR="00B0391B">
                              <w:rPr>
                                <w:b/>
                              </w:rPr>
                              <w:t>Estimates of Hardy-Weinberg Equilibrium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64C367CF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2641D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Popula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7864D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Big Beaver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802AE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heney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B845C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Cornelius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18B46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Falk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8CBB4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Loberg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B98F9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Rocky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86777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eymour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6265B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Walby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A6100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Willow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8251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Wolf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32F35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Engineer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6CDE9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Hall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62C53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Lower Ohmer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F4D55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Pollard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6A658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cout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87075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Aleknagik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F2754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Iliamna</w:t>
            </w:r>
          </w:p>
        </w:tc>
      </w:tr>
      <w:tr w:rsidR="00FB2746" w:rsidRPr="00FB2746" w14:paraId="5E23BEA8" w14:textId="77777777" w:rsidTr="00267376">
        <w:trPr>
          <w:cantSplit/>
          <w:trHeight w:val="288"/>
          <w:jc w:val="center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9D39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Locu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379FC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B9011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295A5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3C0FE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7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FB967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851D3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3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7E858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91F87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6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B7AA6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0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D0ED7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F3474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4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C4AFC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7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5A7B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F4523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C11A7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E078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3103E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30AD7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20</w:t>
            </w:r>
          </w:p>
        </w:tc>
      </w:tr>
      <w:tr w:rsidR="00FB2746" w:rsidRPr="00FB2746" w14:paraId="0071535B" w14:textId="77777777" w:rsidTr="00267376">
        <w:trPr>
          <w:cantSplit/>
          <w:trHeight w:val="288"/>
          <w:jc w:val="center"/>
        </w:trPr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2A18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cso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9A63F" w14:textId="77777777" w:rsidR="00FB2746" w:rsidRPr="00FB2746" w:rsidRDefault="00FB2746" w:rsidP="00267376">
            <w:pPr>
              <w:jc w:val="center"/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  <w:t>H</w:t>
            </w: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  <w:vertAlign w:val="subscript"/>
              </w:rPr>
              <w:t>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9C53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E309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A3AA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90F6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3643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7CC9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F9B1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F0DE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27F9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658E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DA38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63D1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4216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14D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7310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FE30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34F3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0</w:t>
            </w:r>
          </w:p>
        </w:tc>
      </w:tr>
      <w:tr w:rsidR="00FB2746" w:rsidRPr="00FB2746" w14:paraId="05F352EF" w14:textId="77777777" w:rsidTr="00267376">
        <w:trPr>
          <w:cantSplit/>
          <w:trHeight w:val="288"/>
          <w:jc w:val="center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6DF4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DD58" w14:textId="77777777" w:rsidR="00FB2746" w:rsidRPr="00FB2746" w:rsidRDefault="00FB2746" w:rsidP="00267376">
            <w:pPr>
              <w:jc w:val="center"/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  <w:t>H</w:t>
            </w: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  <w:vertAlign w:val="subscript"/>
              </w:rPr>
              <w:t>O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44B0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6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C949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DBF3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B85E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C5BE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CA77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F2CC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6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6576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7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222F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0F09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7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9B53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6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6478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149B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53F4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82B7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A6D5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1910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1</w:t>
            </w:r>
          </w:p>
        </w:tc>
      </w:tr>
      <w:tr w:rsidR="00FB2746" w:rsidRPr="00FB2746" w14:paraId="32E15C6E" w14:textId="77777777" w:rsidTr="00267376">
        <w:trPr>
          <w:cantSplit/>
          <w:trHeight w:val="288"/>
          <w:jc w:val="center"/>
        </w:trPr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13F50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6CB83" w14:textId="77777777" w:rsidR="00FB2746" w:rsidRPr="00FB2746" w:rsidRDefault="00FB2746" w:rsidP="00267376">
            <w:pPr>
              <w:jc w:val="center"/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  <w:t>F</w:t>
            </w: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  <w:vertAlign w:val="subscript"/>
              </w:rPr>
              <w:t>I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A263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6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8428D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0.02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DF4C4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48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3B900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10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D1EE0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64FB6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0.04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CFF3E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6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8A665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5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4455C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69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5BE00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6EF34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13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35243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7D345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8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0CC5F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0.2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D04DF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0A6DE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0.12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E73E9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0.013</w:t>
            </w:r>
          </w:p>
        </w:tc>
      </w:tr>
      <w:tr w:rsidR="00FB2746" w:rsidRPr="00FB2746" w14:paraId="1CD2AFB9" w14:textId="77777777" w:rsidTr="00267376">
        <w:trPr>
          <w:cantSplit/>
          <w:trHeight w:val="288"/>
          <w:jc w:val="center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B6F0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cso1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DD9E6" w14:textId="77777777" w:rsidR="00FB2746" w:rsidRPr="00FB2746" w:rsidRDefault="00FB2746" w:rsidP="00267376">
            <w:pPr>
              <w:jc w:val="center"/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  <w:t>H</w:t>
            </w: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  <w:vertAlign w:val="subscript"/>
              </w:rPr>
              <w:t>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15AF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6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BF33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058E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068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6E9D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3827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161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8B94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7AD8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6E49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6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BABD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C4CB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7B50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5E30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452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0033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6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45A5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1</w:t>
            </w:r>
          </w:p>
        </w:tc>
      </w:tr>
      <w:tr w:rsidR="00FB2746" w:rsidRPr="00FB2746" w14:paraId="7C57617F" w14:textId="77777777" w:rsidTr="00267376">
        <w:trPr>
          <w:cantSplit/>
          <w:trHeight w:val="288"/>
          <w:jc w:val="center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170F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D85E6" w14:textId="77777777" w:rsidR="00FB2746" w:rsidRPr="00FB2746" w:rsidRDefault="00FB2746" w:rsidP="00267376">
            <w:pPr>
              <w:jc w:val="center"/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  <w:t>H</w:t>
            </w: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  <w:vertAlign w:val="subscript"/>
              </w:rPr>
              <w:t>O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8E2A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6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B147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6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F0B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6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B8E7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6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4065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51AA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9AAF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7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00B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6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6D54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6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FFFE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69E5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5FFD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5907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65F1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A6E4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5897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5194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69</w:t>
            </w:r>
          </w:p>
        </w:tc>
      </w:tr>
      <w:tr w:rsidR="00FB2746" w:rsidRPr="00FB2746" w14:paraId="344FEDF5" w14:textId="77777777" w:rsidTr="00267376">
        <w:trPr>
          <w:cantSplit/>
          <w:trHeight w:val="288"/>
          <w:jc w:val="center"/>
        </w:trPr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430F5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0F88" w14:textId="77777777" w:rsidR="00FB2746" w:rsidRPr="00FB2746" w:rsidRDefault="00FB2746" w:rsidP="00267376">
            <w:pPr>
              <w:jc w:val="center"/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  <w:t>F</w:t>
            </w: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  <w:vertAlign w:val="subscript"/>
              </w:rPr>
              <w:t>I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B96CB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4C10A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0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E6790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5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7CB5D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196A3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0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CBB9C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64C0D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07CA4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8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A8B5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7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FD0C9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0.07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97C9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5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CC6CD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3978B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0.08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966A4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1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395CB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0.17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65C19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0.012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7EC45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1</w:t>
            </w:r>
          </w:p>
        </w:tc>
      </w:tr>
      <w:tr w:rsidR="00FB2746" w:rsidRPr="00FB2746" w14:paraId="1AF4788D" w14:textId="77777777" w:rsidTr="00267376">
        <w:trPr>
          <w:cantSplit/>
          <w:trHeight w:val="288"/>
          <w:jc w:val="center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9024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sCAB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EA180" w14:textId="77777777" w:rsidR="00FB2746" w:rsidRPr="00FB2746" w:rsidRDefault="00FB2746" w:rsidP="00267376">
            <w:pPr>
              <w:jc w:val="center"/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  <w:t>H</w:t>
            </w: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  <w:vertAlign w:val="subscript"/>
              </w:rPr>
              <w:t>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7F0C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B724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BA5E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7D44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80BC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567B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90A4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A2E5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F153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D798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9EE9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2F6D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6030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C104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4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9D68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6849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99A0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8</w:t>
            </w:r>
          </w:p>
        </w:tc>
      </w:tr>
      <w:tr w:rsidR="00FB2746" w:rsidRPr="00FB2746" w14:paraId="6627880E" w14:textId="77777777" w:rsidTr="00267376">
        <w:trPr>
          <w:cantSplit/>
          <w:trHeight w:val="288"/>
          <w:jc w:val="center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8294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B3AF0" w14:textId="77777777" w:rsidR="00FB2746" w:rsidRPr="00FB2746" w:rsidRDefault="00FB2746" w:rsidP="00267376">
            <w:pPr>
              <w:jc w:val="center"/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  <w:t>H</w:t>
            </w: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  <w:vertAlign w:val="subscript"/>
              </w:rPr>
              <w:t>O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D47F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4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AE4E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5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B996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6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7268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4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BB21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5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8F11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5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7437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5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482F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5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03A0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CEB7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4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2828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5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7307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ADFB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3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593E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57F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7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B02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4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04A7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50</w:t>
            </w:r>
          </w:p>
        </w:tc>
      </w:tr>
      <w:tr w:rsidR="00FB2746" w:rsidRPr="00FB2746" w14:paraId="031F12E0" w14:textId="77777777" w:rsidTr="00267376">
        <w:trPr>
          <w:cantSplit/>
          <w:trHeight w:val="288"/>
          <w:jc w:val="center"/>
        </w:trPr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B7800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75598" w14:textId="77777777" w:rsidR="00FB2746" w:rsidRPr="00FB2746" w:rsidRDefault="00FB2746" w:rsidP="00267376">
            <w:pPr>
              <w:jc w:val="center"/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  <w:t>F</w:t>
            </w: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  <w:vertAlign w:val="subscript"/>
              </w:rPr>
              <w:t>I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B6789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51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FB8E7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36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5505B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299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8961E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48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3B55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36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FDC03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32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83508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33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75ADC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31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5736E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39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9FDB4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48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6CBD1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40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5F136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0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367C0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54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0275C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2E2F1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90E5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44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7204D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434</w:t>
            </w:r>
          </w:p>
        </w:tc>
      </w:tr>
      <w:tr w:rsidR="00FB2746" w:rsidRPr="00FB2746" w14:paraId="56A7F7A1" w14:textId="77777777" w:rsidTr="00267376">
        <w:trPr>
          <w:cantSplit/>
          <w:trHeight w:val="288"/>
          <w:jc w:val="center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DA3D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cso2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83F37" w14:textId="77777777" w:rsidR="00FB2746" w:rsidRPr="00FB2746" w:rsidRDefault="00FB2746" w:rsidP="00267376">
            <w:pPr>
              <w:jc w:val="center"/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  <w:t>H</w:t>
            </w: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  <w:vertAlign w:val="subscript"/>
              </w:rPr>
              <w:t>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DE6D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ACFA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C133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74DA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B94B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53E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AC37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8CC6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7D1D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C509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BBB7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9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4653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DF1B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D98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6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5419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374B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2DF5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2</w:t>
            </w:r>
          </w:p>
        </w:tc>
      </w:tr>
      <w:tr w:rsidR="00FB2746" w:rsidRPr="00FB2746" w14:paraId="76616586" w14:textId="77777777" w:rsidTr="00267376">
        <w:trPr>
          <w:cantSplit/>
          <w:trHeight w:val="288"/>
          <w:jc w:val="center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BD59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3BB59" w14:textId="77777777" w:rsidR="00FB2746" w:rsidRPr="00FB2746" w:rsidRDefault="00FB2746" w:rsidP="00267376">
            <w:pPr>
              <w:jc w:val="center"/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  <w:t>H</w:t>
            </w: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  <w:vertAlign w:val="subscript"/>
              </w:rPr>
              <w:t>O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3220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EBF1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6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28D6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5AA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6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B7DE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5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9046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91FE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6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7879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6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5A1A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7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6E5D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C1E0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6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6AEB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8A39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5FCE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5D64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CA53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BBE0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4</w:t>
            </w:r>
          </w:p>
        </w:tc>
      </w:tr>
      <w:tr w:rsidR="00FB2746" w:rsidRPr="00FB2746" w14:paraId="3D604D0A" w14:textId="77777777" w:rsidTr="00267376">
        <w:trPr>
          <w:cantSplit/>
          <w:trHeight w:val="288"/>
          <w:jc w:val="center"/>
        </w:trPr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0CE21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072A0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Fi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A252A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6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08935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24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CA4FF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0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2B64F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20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8CF4A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26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5148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0BC21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22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E365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21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6DD33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16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0DFA6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8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088EB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27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1804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21221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9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E77FF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0.2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E3CB8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C1278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2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D6534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110</w:t>
            </w:r>
          </w:p>
        </w:tc>
      </w:tr>
      <w:tr w:rsidR="00FB2746" w:rsidRPr="00FB2746" w14:paraId="03EB9D93" w14:textId="77777777" w:rsidTr="00267376">
        <w:trPr>
          <w:cantSplit/>
          <w:trHeight w:val="288"/>
          <w:jc w:val="center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479C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cso2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F061" w14:textId="77777777" w:rsidR="00FB2746" w:rsidRPr="00FB2746" w:rsidRDefault="00FB2746" w:rsidP="00267376">
            <w:pPr>
              <w:jc w:val="center"/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  <w:t>H</w:t>
            </w: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  <w:vertAlign w:val="subscript"/>
              </w:rPr>
              <w:t>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A8BB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6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F291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6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55FA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4597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8FAA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567B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6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91D6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A0D3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6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8F94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DAD6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14D1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6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5DEE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62A7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5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8FCA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FA3E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5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0FC3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5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93C4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50</w:t>
            </w:r>
          </w:p>
        </w:tc>
      </w:tr>
      <w:tr w:rsidR="00FB2746" w:rsidRPr="00FB2746" w14:paraId="67190F4D" w14:textId="77777777" w:rsidTr="00267376">
        <w:trPr>
          <w:cantSplit/>
          <w:trHeight w:val="288"/>
          <w:jc w:val="center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BBF1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AE1E" w14:textId="77777777" w:rsidR="00FB2746" w:rsidRPr="00FB2746" w:rsidRDefault="00FB2746" w:rsidP="00267376">
            <w:pPr>
              <w:jc w:val="center"/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  <w:t>H</w:t>
            </w: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  <w:vertAlign w:val="subscript"/>
              </w:rPr>
              <w:t>O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9D1F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5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ACF7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5F90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FD5D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5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C1C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5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1BC1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6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5A4A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6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6B94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5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DB0E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6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91E3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6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7739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A3AB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A86C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5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EDC7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F47D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5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295E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5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B957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50</w:t>
            </w:r>
          </w:p>
        </w:tc>
      </w:tr>
      <w:tr w:rsidR="00FB2746" w:rsidRPr="00FB2746" w14:paraId="11EE1CC0" w14:textId="77777777" w:rsidTr="00267376">
        <w:trPr>
          <w:cantSplit/>
          <w:trHeight w:val="288"/>
          <w:jc w:val="center"/>
        </w:trPr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CEEDD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471B9" w14:textId="77777777" w:rsidR="00FB2746" w:rsidRPr="00FB2746" w:rsidRDefault="00FB2746" w:rsidP="00267376">
            <w:pPr>
              <w:jc w:val="center"/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  <w:t>F</w:t>
            </w: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  <w:vertAlign w:val="subscript"/>
              </w:rPr>
              <w:t>I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B8D16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4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07EC0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0.01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B6BF5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0.133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9788A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22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1F424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19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FD0C9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0.00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98258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10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A1CD8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12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1711F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9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D864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17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45D35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0.06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87BD1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2D84A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0.01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08725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D5E7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8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D2A9C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08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86B6E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01</w:t>
            </w:r>
          </w:p>
        </w:tc>
      </w:tr>
      <w:tr w:rsidR="00FB2746" w:rsidRPr="00FB2746" w14:paraId="6274B05F" w14:textId="77777777" w:rsidTr="00267376">
        <w:trPr>
          <w:cantSplit/>
          <w:trHeight w:val="288"/>
          <w:jc w:val="center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B7A8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cso2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F93ED" w14:textId="77777777" w:rsidR="00FB2746" w:rsidRPr="00FB2746" w:rsidRDefault="00FB2746" w:rsidP="00267376">
            <w:pPr>
              <w:jc w:val="center"/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  <w:t>H</w:t>
            </w: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  <w:vertAlign w:val="subscript"/>
              </w:rPr>
              <w:t>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DA84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D79E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7DD3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CEAF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F0E7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CC5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501C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38B4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5F61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EE2B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D0F9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A2C5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2FE3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0CE1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DF7F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B0C0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96A3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9</w:t>
            </w:r>
          </w:p>
        </w:tc>
      </w:tr>
      <w:tr w:rsidR="00FB2746" w:rsidRPr="00FB2746" w14:paraId="2595EBE4" w14:textId="77777777" w:rsidTr="00267376">
        <w:trPr>
          <w:cantSplit/>
          <w:trHeight w:val="288"/>
          <w:jc w:val="center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1F74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6710B" w14:textId="77777777" w:rsidR="00FB2746" w:rsidRPr="00FB2746" w:rsidRDefault="00FB2746" w:rsidP="00267376">
            <w:pPr>
              <w:jc w:val="center"/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  <w:t>H</w:t>
            </w: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  <w:vertAlign w:val="subscript"/>
              </w:rPr>
              <w:t>O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8CEA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9F49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88CA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8771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06FE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0B60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3831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6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933B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19B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A4A4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25C1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58D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45DB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CD09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5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8A05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9AB0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6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269B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66</w:t>
            </w:r>
          </w:p>
        </w:tc>
      </w:tr>
      <w:tr w:rsidR="00FB2746" w:rsidRPr="00FB2746" w14:paraId="5C96E42B" w14:textId="77777777" w:rsidTr="00267376">
        <w:trPr>
          <w:cantSplit/>
          <w:trHeight w:val="288"/>
          <w:jc w:val="center"/>
        </w:trPr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74CAB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F07E" w14:textId="77777777" w:rsidR="00FB2746" w:rsidRPr="00FB2746" w:rsidRDefault="00FB2746" w:rsidP="00267376">
            <w:pPr>
              <w:jc w:val="center"/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  <w:t>F</w:t>
            </w: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  <w:vertAlign w:val="subscript"/>
              </w:rPr>
              <w:t>I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B10B5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5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C97D7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0.05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9F3C3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08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965D1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0.01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3E4EE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0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26EC8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0.00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0ACED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16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6B166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5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083D3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8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E1376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9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D7F97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5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4A90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493D0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12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73D20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36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0AEB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1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ABF3D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75DD0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168</w:t>
            </w:r>
          </w:p>
        </w:tc>
      </w:tr>
      <w:tr w:rsidR="00FB2746" w:rsidRPr="00FB2746" w14:paraId="319CAE5D" w14:textId="77777777" w:rsidTr="00267376">
        <w:trPr>
          <w:cantSplit/>
          <w:trHeight w:val="288"/>
          <w:jc w:val="center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218F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cso3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03FEC" w14:textId="77777777" w:rsidR="00FB2746" w:rsidRPr="00FB2746" w:rsidRDefault="00FB2746" w:rsidP="00267376">
            <w:pPr>
              <w:jc w:val="center"/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  <w:t>H</w:t>
            </w: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  <w:vertAlign w:val="subscript"/>
              </w:rPr>
              <w:t>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F377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6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CE95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4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065D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0EA0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4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FF3E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6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D5AD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13C1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3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BF0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4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9F24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3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2C2C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3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9D2D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5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B7AB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D94F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4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A2C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4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DE71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2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7987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3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202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1</w:t>
            </w:r>
          </w:p>
        </w:tc>
      </w:tr>
      <w:tr w:rsidR="00FB2746" w:rsidRPr="00FB2746" w14:paraId="1E7C3EA7" w14:textId="77777777" w:rsidTr="00267376">
        <w:trPr>
          <w:cantSplit/>
          <w:trHeight w:val="288"/>
          <w:jc w:val="center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02D8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C093C" w14:textId="77777777" w:rsidR="00FB2746" w:rsidRPr="00FB2746" w:rsidRDefault="00FB2746" w:rsidP="00267376">
            <w:pPr>
              <w:jc w:val="center"/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  <w:t>H</w:t>
            </w: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  <w:vertAlign w:val="subscript"/>
              </w:rPr>
              <w:t>O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2ACC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4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B271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4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8D30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4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591C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5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4596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3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7119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5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96C9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3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7A88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5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8141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2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9040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3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C7FB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5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D521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30E1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2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CBB4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996E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3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BDB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4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1A00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33</w:t>
            </w:r>
          </w:p>
        </w:tc>
      </w:tr>
      <w:tr w:rsidR="00FB2746" w:rsidRPr="00FB2746" w14:paraId="3AA64283" w14:textId="77777777" w:rsidTr="00267376">
        <w:trPr>
          <w:cantSplit/>
          <w:trHeight w:val="288"/>
          <w:jc w:val="center"/>
        </w:trPr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C5F8A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A06EE" w14:textId="77777777" w:rsidR="00FB2746" w:rsidRPr="00FB2746" w:rsidRDefault="00FB2746" w:rsidP="00267376">
            <w:pPr>
              <w:jc w:val="center"/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  <w:t>F</w:t>
            </w: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  <w:vertAlign w:val="subscript"/>
              </w:rPr>
              <w:t>I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88B1C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37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DA949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41AFB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25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BD145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0.05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825D9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43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0D13F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28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82871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6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4469F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29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63E37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12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DB8DF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11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A0446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0.01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2D349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079E7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45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1595A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DA1A5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0.14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F0983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0.224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CC6DF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536</w:t>
            </w:r>
          </w:p>
        </w:tc>
      </w:tr>
      <w:tr w:rsidR="00FB2746" w:rsidRPr="00FB2746" w14:paraId="05F237DB" w14:textId="77777777" w:rsidTr="00267376">
        <w:trPr>
          <w:cantSplit/>
          <w:trHeight w:val="288"/>
          <w:jc w:val="center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6BD7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Scso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FDF30" w14:textId="77777777" w:rsidR="00FB2746" w:rsidRPr="00FB2746" w:rsidRDefault="00FB2746" w:rsidP="00267376">
            <w:pPr>
              <w:jc w:val="center"/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  <w:t>H</w:t>
            </w: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  <w:vertAlign w:val="subscript"/>
              </w:rPr>
              <w:t>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043D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5CCC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C046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FFD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E339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C393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84EA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ECC9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A47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A9EB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638E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077F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3C7F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6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B82B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6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0FE7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F94B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6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8D2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1</w:t>
            </w:r>
          </w:p>
        </w:tc>
      </w:tr>
      <w:tr w:rsidR="00FB2746" w:rsidRPr="00FB2746" w14:paraId="3186E882" w14:textId="77777777" w:rsidTr="00267376">
        <w:trPr>
          <w:cantSplit/>
          <w:trHeight w:val="288"/>
          <w:jc w:val="center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929E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68ADE" w14:textId="77777777" w:rsidR="00FB2746" w:rsidRPr="00FB2746" w:rsidRDefault="00FB2746" w:rsidP="00267376">
            <w:pPr>
              <w:jc w:val="center"/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  <w:t>H</w:t>
            </w: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  <w:vertAlign w:val="subscript"/>
              </w:rPr>
              <w:t>O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4DD3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760F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188E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EA2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6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FF6F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6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FA14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4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7FF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46F9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6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930E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6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3656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</w:rPr>
              <w:t>0.7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4833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A6E5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54EA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5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77EB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1CDC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8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D706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6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D65F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72</w:t>
            </w:r>
          </w:p>
        </w:tc>
      </w:tr>
      <w:tr w:rsidR="00FB2746" w:rsidRPr="00FB2746" w14:paraId="068FB626" w14:textId="77777777" w:rsidTr="00267376">
        <w:trPr>
          <w:cantSplit/>
          <w:trHeight w:val="288"/>
          <w:jc w:val="center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8F95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AFE20" w14:textId="77777777" w:rsidR="00FB2746" w:rsidRPr="00FB2746" w:rsidRDefault="00FB2746" w:rsidP="00267376">
            <w:pPr>
              <w:jc w:val="center"/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</w:rPr>
              <w:t>F</w:t>
            </w:r>
            <w:r w:rsidRPr="00FB2746">
              <w:rPr>
                <w:rFonts w:ascii="Cambria" w:eastAsia="Times New Roman" w:hAnsi="Cambria" w:cs="Times New Roman"/>
                <w:color w:val="000000"/>
                <w:sz w:val="10"/>
                <w:szCs w:val="10"/>
                <w:vertAlign w:val="subscript"/>
              </w:rPr>
              <w:t>I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F7E7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4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306F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F227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4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CEA8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1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F30C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11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027B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34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EA8B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0.04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C9BC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2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193A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10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7713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0.01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E5CD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B168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A4A5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2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1AD2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0.28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ABB5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0.04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E1D3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0.03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0F6E" w14:textId="77777777" w:rsidR="00FB2746" w:rsidRPr="00FB2746" w:rsidRDefault="00FB2746" w:rsidP="00267376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</w:pPr>
            <w:r w:rsidRPr="00FB2746">
              <w:rPr>
                <w:rFonts w:ascii="Calibri" w:eastAsia="Times New Roman" w:hAnsi="Calibri" w:cs="Times New Roman"/>
                <w:color w:val="000000"/>
                <w:sz w:val="10"/>
                <w:szCs w:val="10"/>
              </w:rPr>
              <w:t>-0.009</w:t>
            </w:r>
          </w:p>
        </w:tc>
      </w:tr>
    </w:tbl>
    <w:p w14:paraId="524B7259" w14:textId="77777777" w:rsidR="00381D6E" w:rsidRDefault="00381D6E">
      <w:pPr>
        <w:rPr>
          <w:sz w:val="14"/>
          <w:szCs w:val="14"/>
        </w:rPr>
      </w:pPr>
    </w:p>
    <w:p w14:paraId="336E900F" w14:textId="77777777" w:rsidR="00267376" w:rsidRPr="00FB2746" w:rsidRDefault="00267376">
      <w:pPr>
        <w:rPr>
          <w:sz w:val="14"/>
          <w:szCs w:val="14"/>
        </w:rPr>
      </w:pPr>
      <w:r>
        <w:t>N: number of individuals per lake; H</w:t>
      </w:r>
      <w:r>
        <w:rPr>
          <w:vertAlign w:val="subscript"/>
        </w:rPr>
        <w:t>E</w:t>
      </w:r>
      <w:r>
        <w:t>: expected heterozygosity; H</w:t>
      </w:r>
      <w:r>
        <w:rPr>
          <w:vertAlign w:val="subscript"/>
        </w:rPr>
        <w:t>O</w:t>
      </w:r>
      <w:r>
        <w:t>: observed heterozygosity; F</w:t>
      </w:r>
      <w:r>
        <w:softHyphen/>
      </w:r>
      <w:r>
        <w:rPr>
          <w:vertAlign w:val="subscript"/>
        </w:rPr>
        <w:t>IS</w:t>
      </w:r>
      <w:r>
        <w:t>: inbreeding coefficient. Bolded H</w:t>
      </w:r>
      <w:r>
        <w:rPr>
          <w:vertAlign w:val="subscript"/>
        </w:rPr>
        <w:t>O</w:t>
      </w:r>
      <w:r>
        <w:rPr>
          <w:vertAlign w:val="subscript"/>
        </w:rPr>
        <w:softHyphen/>
        <w:t xml:space="preserve"> </w:t>
      </w:r>
      <w:r>
        <w:t>values indicate significant departures from Hardy-Weinberg equilibrium (p&lt;0.05).</w:t>
      </w:r>
    </w:p>
    <w:sectPr w:rsidR="00267376" w:rsidRPr="00FB2746" w:rsidSect="00FB274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displayBackgroundShape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746"/>
    <w:rsid w:val="00132A5F"/>
    <w:rsid w:val="00267376"/>
    <w:rsid w:val="00381D6E"/>
    <w:rsid w:val="004C6FE1"/>
    <w:rsid w:val="00B0391B"/>
    <w:rsid w:val="00FB2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5236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441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08</Words>
  <Characters>2327</Characters>
  <Application>Microsoft Macintosh Word</Application>
  <DocSecurity>0</DocSecurity>
  <Lines>19</Lines>
  <Paragraphs>5</Paragraphs>
  <ScaleCrop>false</ScaleCrop>
  <Company/>
  <LinksUpToDate>false</LinksUpToDate>
  <CharactersWithSpaces>2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Sprehn</dc:creator>
  <cp:keywords/>
  <dc:description/>
  <cp:lastModifiedBy>Steve Barry</cp:lastModifiedBy>
  <cp:revision>5</cp:revision>
  <dcterms:created xsi:type="dcterms:W3CDTF">2015-02-02T19:09:00Z</dcterms:created>
  <dcterms:modified xsi:type="dcterms:W3CDTF">2015-03-27T19:21:00Z</dcterms:modified>
</cp:coreProperties>
</file>